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07E" w:rsidRPr="00166CB1" w:rsidRDefault="00CC307E" w:rsidP="00BC21F9">
      <w:pPr>
        <w:widowControl/>
        <w:spacing w:after="200" w:line="276" w:lineRule="auto"/>
        <w:rPr>
          <w:rFonts w:ascii="Arial" w:hAnsi="Arial" w:cs="Arial"/>
          <w:b/>
          <w:kern w:val="0"/>
          <w:sz w:val="22"/>
          <w:szCs w:val="22"/>
        </w:rPr>
      </w:pPr>
      <w:r w:rsidRPr="00166CB1">
        <w:rPr>
          <w:rFonts w:ascii="Arial" w:hAnsi="Arial" w:cs="Arial"/>
          <w:b/>
          <w:kern w:val="0"/>
          <w:sz w:val="22"/>
          <w:szCs w:val="22"/>
        </w:rPr>
        <w:t xml:space="preserve">Table </w:t>
      </w:r>
      <w:r w:rsidR="002433C0">
        <w:rPr>
          <w:rFonts w:ascii="Arial" w:hAnsi="Arial" w:cs="Arial"/>
          <w:b/>
          <w:kern w:val="0"/>
          <w:sz w:val="22"/>
          <w:szCs w:val="22"/>
        </w:rPr>
        <w:t>S</w:t>
      </w:r>
      <w:r w:rsidR="004E74A8" w:rsidRPr="00166CB1">
        <w:rPr>
          <w:rFonts w:ascii="Arial" w:eastAsiaTheme="minorEastAsia" w:hAnsi="Arial" w:cs="Arial"/>
          <w:b/>
          <w:kern w:val="0"/>
          <w:sz w:val="22"/>
          <w:szCs w:val="22"/>
          <w:lang w:eastAsia="ko-KR"/>
        </w:rPr>
        <w:t>1</w:t>
      </w:r>
      <w:r w:rsidRPr="00166CB1">
        <w:rPr>
          <w:rFonts w:ascii="Arial" w:hAnsi="Arial" w:cs="Arial"/>
          <w:b/>
          <w:kern w:val="0"/>
          <w:sz w:val="22"/>
          <w:szCs w:val="22"/>
        </w:rPr>
        <w:t xml:space="preserve">. </w:t>
      </w:r>
      <w:proofErr w:type="spellStart"/>
      <w:r w:rsidRPr="00166CB1">
        <w:rPr>
          <w:rFonts w:ascii="Arial" w:hAnsi="Arial" w:cs="Arial"/>
          <w:b/>
          <w:kern w:val="0"/>
          <w:sz w:val="22"/>
          <w:szCs w:val="22"/>
        </w:rPr>
        <w:t>Clinicopathological</w:t>
      </w:r>
      <w:proofErr w:type="spellEnd"/>
      <w:r w:rsidRPr="00166CB1">
        <w:rPr>
          <w:rFonts w:ascii="Arial" w:hAnsi="Arial" w:cs="Arial"/>
          <w:b/>
          <w:kern w:val="0"/>
          <w:sz w:val="22"/>
          <w:szCs w:val="22"/>
        </w:rPr>
        <w:t xml:space="preserve"> variables and PTK7 expression in intrahepatic </w:t>
      </w:r>
      <w:proofErr w:type="spellStart"/>
      <w:r w:rsidRPr="00166CB1">
        <w:rPr>
          <w:rFonts w:ascii="Arial" w:hAnsi="Arial" w:cs="Arial"/>
          <w:b/>
          <w:kern w:val="0"/>
          <w:sz w:val="22"/>
          <w:szCs w:val="22"/>
        </w:rPr>
        <w:t>cholangiocarcinoma</w:t>
      </w:r>
      <w:proofErr w:type="spellEnd"/>
      <w:r w:rsidRPr="00166CB1">
        <w:rPr>
          <w:rFonts w:ascii="Arial" w:hAnsi="Arial" w:cs="Arial"/>
          <w:b/>
          <w:kern w:val="0"/>
          <w:sz w:val="22"/>
          <w:szCs w:val="22"/>
        </w:rPr>
        <w:t xml:space="preserve"> (test set, n = 78; validation set, n = 116)</w:t>
      </w:r>
    </w:p>
    <w:p w:rsidR="00CC307E" w:rsidRPr="002433C0" w:rsidRDefault="00CC307E" w:rsidP="00BC21F9">
      <w:pPr>
        <w:widowControl/>
        <w:spacing w:after="200" w:line="276" w:lineRule="auto"/>
        <w:rPr>
          <w:b/>
          <w:kern w:val="0"/>
          <w:sz w:val="24"/>
          <w:szCs w:val="24"/>
        </w:rPr>
      </w:pPr>
    </w:p>
    <w:tbl>
      <w:tblPr>
        <w:tblW w:w="11624" w:type="dxa"/>
        <w:tblInd w:w="-567" w:type="dxa"/>
        <w:tblLook w:val="04A0" w:firstRow="1" w:lastRow="0" w:firstColumn="1" w:lastColumn="0" w:noHBand="0" w:noVBand="1"/>
      </w:tblPr>
      <w:tblGrid>
        <w:gridCol w:w="2127"/>
        <w:gridCol w:w="1134"/>
        <w:gridCol w:w="1190"/>
        <w:gridCol w:w="1219"/>
        <w:gridCol w:w="1134"/>
        <w:gridCol w:w="1134"/>
        <w:gridCol w:w="1276"/>
        <w:gridCol w:w="1418"/>
        <w:gridCol w:w="992"/>
      </w:tblGrid>
      <w:tr w:rsidR="00505AE9" w:rsidRPr="00590762" w:rsidTr="004B4486">
        <w:trPr>
          <w:trHeight w:val="315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67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est set</w:t>
            </w:r>
          </w:p>
        </w:tc>
        <w:tc>
          <w:tcPr>
            <w:tcW w:w="48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alidation set</w:t>
            </w:r>
          </w:p>
        </w:tc>
      </w:tr>
      <w:tr w:rsidR="00505AE9" w:rsidRPr="00590762" w:rsidTr="004B4486">
        <w:trPr>
          <w:trHeight w:val="315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TK7 expression</w:t>
            </w:r>
          </w:p>
        </w:tc>
        <w:tc>
          <w:tcPr>
            <w:tcW w:w="48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TK7 expression</w:t>
            </w:r>
          </w:p>
        </w:tc>
      </w:tr>
      <w:tr w:rsidR="00505AE9" w:rsidRPr="00590762" w:rsidTr="00590762">
        <w:trPr>
          <w:trHeight w:val="370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7F2325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7F2325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05AE9" w:rsidRPr="00590762" w:rsidTr="00590762">
        <w:trPr>
          <w:trHeight w:val="120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 7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 6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 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1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 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 = 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05AE9" w:rsidRPr="00590762" w:rsidTr="0059076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 (77.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 (7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 (2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505AE9" w:rsidRPr="00590762" w:rsidTr="00590762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82.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 (1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 (8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907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 (1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≤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 (74.3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 (2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 (6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 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505AE9" w:rsidRPr="00590762" w:rsidTr="00590762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gt; 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 (81.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 (1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=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 (8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 (1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z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≤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 (69.6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3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 (7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 (2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567</w:t>
            </w:r>
          </w:p>
        </w:tc>
      </w:tr>
      <w:tr w:rsidR="00505AE9" w:rsidRPr="00590762" w:rsidTr="00590762">
        <w:trPr>
          <w:trHeight w:val="2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&gt;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 (90.6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 (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 (7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 (2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ultipl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 (100.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072A93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072A93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 w:rsidR="00505AE9" w:rsidRPr="00590762" w:rsidTr="00590762">
        <w:trPr>
          <w:trHeight w:val="4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 (76.7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 (2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3 (7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 (25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 (86.1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 (1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 (7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917</w:t>
            </w:r>
          </w:p>
        </w:tc>
      </w:tr>
      <w:tr w:rsidR="00505AE9" w:rsidRPr="00590762" w:rsidTr="0059076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 (71.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 (2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3 (7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T</w:t>
            </w:r>
            <w:proofErr w:type="spellEnd"/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tage (7th AJ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1 &amp;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 (77.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 (7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 (2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384</w:t>
            </w:r>
          </w:p>
        </w:tc>
      </w:tr>
      <w:tr w:rsidR="00505AE9" w:rsidRPr="00590762" w:rsidTr="00590762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3 &amp; T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82.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  <w:r w:rsidR="002235CE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1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 (7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 (3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ngiolymphatic</w:t>
            </w:r>
            <w:proofErr w:type="spellEnd"/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 (78.8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  <w:r w:rsidR="002235CE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2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3 (7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917</w:t>
            </w:r>
          </w:p>
        </w:tc>
      </w:tr>
      <w:tr w:rsidR="00505AE9" w:rsidRPr="00590762" w:rsidTr="00590762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 (77.8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5 (7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 (2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eural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es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 (71.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(2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 (7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 (2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505AE9" w:rsidRPr="00590762" w:rsidTr="00590762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bs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 (79.7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 (2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 (7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 (2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505AE9" w:rsidRPr="00590762" w:rsidTr="00590762">
        <w:trPr>
          <w:trHeight w:val="1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Pres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 (90.9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072A93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 (7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90762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505AE9"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(2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0.948</w:t>
            </w:r>
          </w:p>
        </w:tc>
      </w:tr>
      <w:tr w:rsidR="00505AE9" w:rsidRPr="00590762" w:rsidTr="00590762">
        <w:trPr>
          <w:trHeight w:val="35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Abs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 (76.1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 (2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 = 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 (75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 (24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AE9" w:rsidRPr="00590762" w:rsidRDefault="00505AE9" w:rsidP="00505AE9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590762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9F1309" w:rsidRDefault="009F1309" w:rsidP="001C11F0">
      <w:pPr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</w:pPr>
    </w:p>
    <w:p w:rsidR="001C11F0" w:rsidRPr="009F1309" w:rsidRDefault="001C11F0" w:rsidP="001C11F0">
      <w:pPr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sectPr w:rsidR="001C11F0" w:rsidRPr="009F1309" w:rsidSect="00847635">
          <w:pgSz w:w="11907" w:h="16839" w:code="9"/>
          <w:pgMar w:top="720" w:right="720" w:bottom="720" w:left="720" w:header="851" w:footer="851" w:gutter="0"/>
          <w:cols w:space="720"/>
          <w:docGrid w:linePitch="312"/>
        </w:sectPr>
      </w:pPr>
      <w:r w:rsidRPr="009F1309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 xml:space="preserve">EHE, </w:t>
      </w:r>
      <w:proofErr w:type="spellStart"/>
      <w:r w:rsidRPr="009F1309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>extrahepatic</w:t>
      </w:r>
      <w:proofErr w:type="spellEnd"/>
      <w:r w:rsidRPr="009F1309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 xml:space="preserve"> extension; </w:t>
      </w:r>
      <w:proofErr w:type="spellStart"/>
      <w:r w:rsidRPr="009F1309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>pT</w:t>
      </w:r>
      <w:proofErr w:type="spellEnd"/>
      <w:r w:rsidRPr="009F1309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>, pathological T stage</w:t>
      </w:r>
      <w:r w:rsidR="002433C0">
        <w:rPr>
          <w:rFonts w:ascii="Arial" w:eastAsia="Malgun Gothic" w:hAnsi="Arial" w:cs="Arial"/>
          <w:color w:val="000000"/>
          <w:kern w:val="0"/>
          <w:sz w:val="16"/>
          <w:szCs w:val="16"/>
          <w:lang w:eastAsia="ko-KR"/>
        </w:rPr>
        <w:t>; IHM, intra hepatic metastasis.</w:t>
      </w:r>
      <w:bookmarkStart w:id="0" w:name="_GoBack"/>
      <w:bookmarkEnd w:id="0"/>
    </w:p>
    <w:p w:rsidR="00CC307E" w:rsidRPr="002235CE" w:rsidRDefault="00CC307E" w:rsidP="00BC21F9">
      <w:pPr>
        <w:widowControl/>
        <w:spacing w:after="200" w:line="276" w:lineRule="auto"/>
        <w:rPr>
          <w:rFonts w:hint="eastAsia"/>
          <w:b/>
          <w:kern w:val="0"/>
          <w:sz w:val="24"/>
          <w:szCs w:val="24"/>
        </w:rPr>
      </w:pPr>
    </w:p>
    <w:sectPr w:rsidR="00CC307E" w:rsidRPr="002235CE" w:rsidSect="00505AE9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A20"/>
    <w:rsid w:val="00072A93"/>
    <w:rsid w:val="00166CB1"/>
    <w:rsid w:val="001C11F0"/>
    <w:rsid w:val="002235CE"/>
    <w:rsid w:val="002433C0"/>
    <w:rsid w:val="004E74A8"/>
    <w:rsid w:val="00505AE9"/>
    <w:rsid w:val="00590762"/>
    <w:rsid w:val="007F2325"/>
    <w:rsid w:val="00951951"/>
    <w:rsid w:val="009F1309"/>
    <w:rsid w:val="00A01A20"/>
    <w:rsid w:val="00BC21F9"/>
    <w:rsid w:val="00CC307E"/>
    <w:rsid w:val="00EB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6BEAB-3B58-4472-9480-DA140858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1F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cheng</dc:creator>
  <cp:keywords/>
  <dc:description/>
  <cp:lastModifiedBy>JIN JING</cp:lastModifiedBy>
  <cp:revision>15</cp:revision>
  <dcterms:created xsi:type="dcterms:W3CDTF">2013-11-22T09:26:00Z</dcterms:created>
  <dcterms:modified xsi:type="dcterms:W3CDTF">2014-02-04T01:48:00Z</dcterms:modified>
</cp:coreProperties>
</file>